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06719" w14:textId="77777777" w:rsidR="002045EF" w:rsidRDefault="00000000">
      <w:pPr>
        <w:spacing w:after="200"/>
      </w:pPr>
      <w:r>
        <w:rPr>
          <w:rFonts w:eastAsia="Times New Roman"/>
          <w:b/>
          <w:bCs/>
        </w:rPr>
        <w:t xml:space="preserve">Supplementary Table S1. </w:t>
      </w:r>
      <w:r>
        <w:rPr>
          <w:rFonts w:eastAsia="Times New Roman"/>
        </w:rPr>
        <w:t>Baseline characteristics and neurological outcomes according to NLR trajectory pattern (n = 277 patients with complete four-time-point data)</w:t>
      </w:r>
    </w:p>
    <w:tbl>
      <w:tblPr>
        <w:tblW w:w="10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2090"/>
        <w:gridCol w:w="2090"/>
        <w:gridCol w:w="2091"/>
        <w:gridCol w:w="993"/>
      </w:tblGrid>
      <w:tr w:rsidR="002045EF" w14:paraId="30144558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3FED37" w14:textId="77777777" w:rsidR="002045EF" w:rsidRDefault="00000000">
            <w:r>
              <w:rPr>
                <w:rFonts w:eastAsia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A17AF78" w14:textId="77777777" w:rsidR="00B778A6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Early resolution </w:t>
            </w:r>
          </w:p>
          <w:p w14:paraId="5F7C4D97" w14:textId="04D7139A" w:rsidR="002045EF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n = 104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0E837C" w14:textId="77777777" w:rsidR="00B778A6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Sustained elevation </w:t>
            </w:r>
          </w:p>
          <w:p w14:paraId="3EB993EA" w14:textId="23E69C7F" w:rsidR="002045EF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n = 114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0625D8" w14:textId="77777777" w:rsidR="00B778A6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Late rise </w:t>
            </w:r>
          </w:p>
          <w:p w14:paraId="706C4DB9" w14:textId="29EB4015" w:rsidR="002045EF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n = 59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EEAA9F" w14:textId="77777777" w:rsidR="002045EF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045EF" w14:paraId="01C9B72D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4B5018F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Age, years, median (IQR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F099473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47.6 (35.5–57.2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D91074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57.5 (46.9–67.0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CFE55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62.0 (47.5–71.0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9CF757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2045EF" w14:paraId="6FBE02AC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284E269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Male sex, n (%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EEE9E4E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74 (71.2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3BDDBF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84 (73.7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B69FD5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43 (72.9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B1E981A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908</w:t>
            </w:r>
          </w:p>
        </w:tc>
      </w:tr>
      <w:tr w:rsidR="002045EF" w14:paraId="34CC4497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7796988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Cardiac etiology, n (%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D279B9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73 (70.2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0947697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71 (62.3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964429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25 (42.4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C1D9C5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02</w:t>
            </w:r>
          </w:p>
        </w:tc>
      </w:tr>
      <w:tr w:rsidR="002045EF" w14:paraId="7A490AAB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702F99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Shockable rhythm, n (%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DEB2C9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55 (52.9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7D9752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50 (43.9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22F784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4 (23.7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87E2472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01</w:t>
            </w:r>
          </w:p>
        </w:tc>
      </w:tr>
      <w:tr w:rsidR="002045EF" w14:paraId="58BA5E3C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F2B47DE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Witnessed arrest, n (%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70F255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74 (71.2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0D62D1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82 (71.9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E94F81D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36 (61.0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3FF6B0B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295</w:t>
            </w:r>
          </w:p>
        </w:tc>
      </w:tr>
      <w:tr w:rsidR="002045EF" w14:paraId="56D6180F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BE0A74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Bystander CPR, n (%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A3B1C6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74 (71.2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E7C429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77 (67.5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D5D25F6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33 (55.9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9860E0E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134</w:t>
            </w:r>
          </w:p>
        </w:tc>
      </w:tr>
      <w:tr w:rsidR="002045EF" w14:paraId="2EC766CB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E65E3A5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Time to ROSC, min, median (IQR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DB15DE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2.0 (0.0–8.5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0E2D943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2.0 (0.0–5.0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9B5C398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5.0 (0.0–10.0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D1D7968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116</w:t>
            </w:r>
          </w:p>
        </w:tc>
      </w:tr>
      <w:tr w:rsidR="002045EF" w14:paraId="19483A25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2BF55AF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NLR at 0 h, median (IQR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46EF8A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.2 (0.6–3.9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608096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.7 (0.8–4.0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631D349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.9 (1.0–3.4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083545D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126</w:t>
            </w:r>
          </w:p>
        </w:tc>
      </w:tr>
      <w:tr w:rsidR="002045EF" w14:paraId="747830E2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EB666D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NLR at 24 h, median (IQR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C513EE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2.4 (9.3–20.2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29A4B01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4.0 (10.1–19.5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3C6964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0.1 (6.8–15.7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A3D6E7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10</w:t>
            </w:r>
          </w:p>
        </w:tc>
      </w:tr>
      <w:tr w:rsidR="002045EF" w14:paraId="0363F586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F84D8E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NLR at 48 h, median (IQR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C4196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3.7 (8.7–22.5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0E5B15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5.7 (10.9–21.8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CC8FAFD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2.8 (9.7–18.6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5184E3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0.065</w:t>
            </w:r>
          </w:p>
        </w:tc>
      </w:tr>
      <w:tr w:rsidR="002045EF" w14:paraId="7E139A66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CCECF3A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NLR at 72 h, median (IQR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4F0AABB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5.6 (3.6–8.6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FD2866C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2.2 (8.8–17.3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7BC9CD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20.0 (13.7–26.0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9F9C55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2045EF" w14:paraId="2ACFE02F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1174380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Good outcome, n (%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85568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63 (60.6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542D8B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37 (32.5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63D415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6 (10.2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2CC186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2045EF" w14:paraId="0BD3F3CD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3D84597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Unadjusted OR (95% CI)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F27585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93239D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3.3 (1.9–5.7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CA35FF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13.1 (5.1–33.1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864A10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2045EF" w14:paraId="010C82FA" w14:textId="77777777" w:rsidTr="00B778A6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3CA47C" w14:textId="77777777" w:rsidR="002045EF" w:rsidRDefault="00000000">
            <w:r>
              <w:rPr>
                <w:rFonts w:eastAsia="Times New Roman"/>
                <w:sz w:val="18"/>
                <w:szCs w:val="18"/>
              </w:rPr>
              <w:t>Adjusted OR (95% CI)*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7F1EE8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Ref.</w:t>
            </w:r>
          </w:p>
        </w:tc>
        <w:tc>
          <w:tcPr>
            <w:tcW w:w="209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9D19FC4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4.33 (1.99–9.42)</w:t>
            </w:r>
          </w:p>
        </w:tc>
        <w:tc>
          <w:tcPr>
            <w:tcW w:w="20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9EB1B36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22.56 (6.16–82.62)</w:t>
            </w:r>
          </w:p>
        </w:tc>
        <w:tc>
          <w:tcPr>
            <w:tcW w:w="9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B7FCDF1" w14:textId="77777777" w:rsidR="002045EF" w:rsidRDefault="00000000">
            <w:pPr>
              <w:jc w:val="center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</w:tbl>
    <w:p w14:paraId="58095DED" w14:textId="77777777" w:rsidR="002045EF" w:rsidRDefault="00000000">
      <w:pPr>
        <w:spacing w:before="100"/>
      </w:pPr>
      <w:r>
        <w:rPr>
          <w:rFonts w:eastAsia="Times New Roman"/>
          <w:i/>
          <w:iCs/>
          <w:sz w:val="18"/>
          <w:szCs w:val="18"/>
        </w:rPr>
        <w:t>OR, odds ratio; CI, confidence interval; IQR, interquartile range; CPR, cardiopulmonary resuscitation; ROSC, return of spontaneous circulation; NLR, neutrophil-to-lymphocyte ratio. Continuous variables compared using the Kruskal–Wallis test; categorical variables compared using the chi-square test.</w:t>
      </w:r>
    </w:p>
    <w:p w14:paraId="7A653446" w14:textId="77777777" w:rsidR="002045EF" w:rsidRDefault="00000000">
      <w:pPr>
        <w:spacing w:before="60"/>
        <w:rPr>
          <w:i/>
          <w:iCs/>
          <w:sz w:val="18"/>
          <w:szCs w:val="18"/>
        </w:rPr>
      </w:pPr>
      <w:r>
        <w:rPr>
          <w:rFonts w:eastAsia="Times New Roman"/>
          <w:i/>
          <w:iCs/>
          <w:sz w:val="18"/>
          <w:szCs w:val="18"/>
        </w:rPr>
        <w:t>*Adjusted for age, initial shockable rhythm, witnessed arrest, bystander CPR, and time to ROSC. Reference category: early resolution.</w:t>
      </w:r>
    </w:p>
    <w:p w14:paraId="09126085" w14:textId="77777777" w:rsidR="00B778A6" w:rsidRDefault="00B778A6">
      <w:pPr>
        <w:spacing w:before="60"/>
        <w:rPr>
          <w:i/>
          <w:iCs/>
          <w:sz w:val="18"/>
          <w:szCs w:val="18"/>
        </w:rPr>
      </w:pPr>
    </w:p>
    <w:p w14:paraId="1CAC6C44" w14:textId="77777777" w:rsidR="00B778A6" w:rsidRDefault="00B778A6">
      <w:pPr>
        <w:spacing w:before="60"/>
        <w:rPr>
          <w:i/>
          <w:iCs/>
          <w:sz w:val="18"/>
          <w:szCs w:val="18"/>
        </w:rPr>
      </w:pPr>
    </w:p>
    <w:p w14:paraId="1E0820DA" w14:textId="77777777" w:rsidR="00B778A6" w:rsidRDefault="00B778A6" w:rsidP="00B778A6">
      <w:pPr>
        <w:spacing w:before="240" w:after="12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1440331" wp14:editId="4AD71A9F">
            <wp:extent cx="6229350" cy="5710238"/>
            <wp:effectExtent l="0" t="0" r="0" b="5080"/>
            <wp:docPr id="1795449608" name="Supplementary Fig. S1. Scatter plot showing the correlation between NLR at 72 h and neuron-specific enolase (NSE) at 48 h in 241 patients with both biomarkers available. The two markers showed moderate positive correlation (Spearman r = 0.454; P &lt; 0.001). AUC for NSE 48 h (0.925) exceeded that for NLR 72 h (0.779)." descr="Supplementary Fig. S1. Scatter plot showing the correlation between NLR at 72 h and neuron-specific enolase (NSE) at 48 h in 241 patients with both biomarkers available. The two markers showed moderate positive correlation (Spearman r = 0.454; P &lt; 0.001). AUC for NSE 48 h (0.925) exceeded that for NLR 72 h (0.779)." title="Supplementary Fig. S1. Scatter plot showing the correlation between NLR at 72 h and neuron-specific enolase (NSE) at 48 h in 241 patients with both biomarkers available. The two markers showed moderate positive correlation (Spearman r = 0.454; P &lt; 0.001). AUC for NSE 48 h (0.925) exceeded that for NLR 72 h (0.779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080" cy="5713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10FC1" w14:textId="77777777" w:rsidR="00B778A6" w:rsidRDefault="00B778A6" w:rsidP="00B778A6">
      <w:pPr>
        <w:spacing w:after="240" w:line="360" w:lineRule="auto"/>
      </w:pPr>
      <w:r>
        <w:rPr>
          <w:i/>
          <w:iCs/>
          <w:sz w:val="20"/>
          <w:szCs w:val="20"/>
        </w:rPr>
        <w:t>Supplementary Fig. S1. Scatter plot showing the correlation between NLR at 72 h and neuron-specific enolase (NSE) at 48 h in 241 patients with both biomarkers available. The two markers showed moderate positive correlation (Spearman r = 0.454; P &lt; 0.001). AUC for NSE 48 h (0.925) exceeded that for NLR 72 h (0.779).</w:t>
      </w:r>
    </w:p>
    <w:p w14:paraId="2D2640AC" w14:textId="77777777" w:rsidR="00B778A6" w:rsidRDefault="00B778A6" w:rsidP="00B778A6">
      <w:pPr>
        <w:spacing w:before="240" w:after="12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00A9A0E9" wp14:editId="01124B56">
            <wp:extent cx="6382640" cy="2276475"/>
            <wp:effectExtent l="0" t="0" r="0" b="0"/>
            <wp:docPr id="1971809544" name="Supplementary Fig. S2. Sensitivity analysis of trajectory classification using different decline thresholds: 25% (A), 50% (B, primary analysis), and 75% (C). The association between trajectory pattern and neurological outcome remained significant across all thresholds (P &lt; 0.001 for all), with the late rise group consistently showing the highest proportion of poor outcomes (89–90%)." descr="Supplementary Fig. S2. Sensitivity analysis of trajectory classification using different decline thresholds: 25% (A), 50% (B, primary analysis), and 75% (C). The association between trajectory pattern and neurological outcome remained significant across all thresholds (P &lt; 0.001 for all), with the late rise group consistently showing the highest proportion of poor outcomes (89–90%)." title="Supplementary Fig. S2. Sensitivity analysis of trajectory classification using different decline thresholds: 25% (A), 50% (B, primary analysis), and 75% (C). The association between trajectory pattern and neurological outcome remained significant across all thresholds (P &lt; 0.001 for all), with the late rise group consistently showing the highest proportion of poor outcomes (89–90%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853" cy="2277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BCCFE" w14:textId="77777777" w:rsidR="00B778A6" w:rsidRDefault="00B778A6" w:rsidP="00B778A6">
      <w:pPr>
        <w:spacing w:after="240" w:line="36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Supplementary Fig. S2. Sensitivity analysis of trajectory classification using different decline thresholds: 25% (A), 50% (B, primary analysis), and 75% (C). The association between trajectory pattern and neurological outcome remained significant across all thresholds (P &lt; 0.001 for all), with the late rise group consistently showing the highest proportion of poor outcomes (89–90%).</w:t>
      </w:r>
    </w:p>
    <w:p w14:paraId="40052095" w14:textId="77777777" w:rsidR="00B778A6" w:rsidRPr="00B778A6" w:rsidRDefault="00B778A6">
      <w:pPr>
        <w:spacing w:before="60"/>
        <w:rPr>
          <w:rFonts w:hint="eastAsia"/>
        </w:rPr>
      </w:pPr>
    </w:p>
    <w:sectPr w:rsidR="00B778A6" w:rsidRPr="00B778A6">
      <w:pgSz w:w="12240" w:h="15840"/>
      <w:pgMar w:top="1440" w:right="1080" w:bottom="144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0D55F" w14:textId="77777777" w:rsidR="00F957FF" w:rsidRDefault="00F957FF" w:rsidP="00B778A6">
      <w:r>
        <w:separator/>
      </w:r>
    </w:p>
  </w:endnote>
  <w:endnote w:type="continuationSeparator" w:id="0">
    <w:p w14:paraId="2574CECD" w14:textId="77777777" w:rsidR="00F957FF" w:rsidRDefault="00F957FF" w:rsidP="00B77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7852D" w14:textId="77777777" w:rsidR="00F957FF" w:rsidRDefault="00F957FF" w:rsidP="00B778A6">
      <w:r>
        <w:separator/>
      </w:r>
    </w:p>
  </w:footnote>
  <w:footnote w:type="continuationSeparator" w:id="0">
    <w:p w14:paraId="466AC937" w14:textId="77777777" w:rsidR="00F957FF" w:rsidRDefault="00F957FF" w:rsidP="00B77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C27D46"/>
    <w:multiLevelType w:val="hybridMultilevel"/>
    <w:tmpl w:val="7EA4D158"/>
    <w:lvl w:ilvl="0" w:tplc="D1F64E8A">
      <w:start w:val="1"/>
      <w:numFmt w:val="bullet"/>
      <w:lvlText w:val="●"/>
      <w:lvlJc w:val="left"/>
      <w:pPr>
        <w:ind w:left="720" w:hanging="360"/>
      </w:pPr>
    </w:lvl>
    <w:lvl w:ilvl="1" w:tplc="8FD2E002">
      <w:start w:val="1"/>
      <w:numFmt w:val="bullet"/>
      <w:lvlText w:val="○"/>
      <w:lvlJc w:val="left"/>
      <w:pPr>
        <w:ind w:left="1440" w:hanging="360"/>
      </w:pPr>
    </w:lvl>
    <w:lvl w:ilvl="2" w:tplc="59C6770E">
      <w:start w:val="1"/>
      <w:numFmt w:val="bullet"/>
      <w:lvlText w:val="■"/>
      <w:lvlJc w:val="left"/>
      <w:pPr>
        <w:ind w:left="2160" w:hanging="360"/>
      </w:pPr>
    </w:lvl>
    <w:lvl w:ilvl="3" w:tplc="EB86148A">
      <w:start w:val="1"/>
      <w:numFmt w:val="bullet"/>
      <w:lvlText w:val="●"/>
      <w:lvlJc w:val="left"/>
      <w:pPr>
        <w:ind w:left="2880" w:hanging="360"/>
      </w:pPr>
    </w:lvl>
    <w:lvl w:ilvl="4" w:tplc="348EA3A8">
      <w:start w:val="1"/>
      <w:numFmt w:val="bullet"/>
      <w:lvlText w:val="○"/>
      <w:lvlJc w:val="left"/>
      <w:pPr>
        <w:ind w:left="3600" w:hanging="360"/>
      </w:pPr>
    </w:lvl>
    <w:lvl w:ilvl="5" w:tplc="E5A2F982">
      <w:start w:val="1"/>
      <w:numFmt w:val="bullet"/>
      <w:lvlText w:val="■"/>
      <w:lvlJc w:val="left"/>
      <w:pPr>
        <w:ind w:left="4320" w:hanging="360"/>
      </w:pPr>
    </w:lvl>
    <w:lvl w:ilvl="6" w:tplc="914CA52C">
      <w:start w:val="1"/>
      <w:numFmt w:val="bullet"/>
      <w:lvlText w:val="●"/>
      <w:lvlJc w:val="left"/>
      <w:pPr>
        <w:ind w:left="5040" w:hanging="360"/>
      </w:pPr>
    </w:lvl>
    <w:lvl w:ilvl="7" w:tplc="181ADB4A">
      <w:start w:val="1"/>
      <w:numFmt w:val="bullet"/>
      <w:lvlText w:val="●"/>
      <w:lvlJc w:val="left"/>
      <w:pPr>
        <w:ind w:left="5760" w:hanging="360"/>
      </w:pPr>
    </w:lvl>
    <w:lvl w:ilvl="8" w:tplc="54A81BD4">
      <w:start w:val="1"/>
      <w:numFmt w:val="bullet"/>
      <w:lvlText w:val="●"/>
      <w:lvlJc w:val="left"/>
      <w:pPr>
        <w:ind w:left="6480" w:hanging="360"/>
      </w:pPr>
    </w:lvl>
  </w:abstractNum>
  <w:num w:numId="1" w16cid:durableId="14311996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5EF"/>
    <w:rsid w:val="002045EF"/>
    <w:rsid w:val="009D34E5"/>
    <w:rsid w:val="00B778A6"/>
    <w:rsid w:val="00F9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9063A"/>
  <w15:docId w15:val="{BEA9DDCF-E0EF-4A0F-91AA-DFC9068A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paragraph" w:styleId="a8">
    <w:name w:val="header"/>
    <w:basedOn w:val="a"/>
    <w:link w:val="Char0"/>
    <w:uiPriority w:val="99"/>
    <w:unhideWhenUsed/>
    <w:rsid w:val="00B778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B778A6"/>
  </w:style>
  <w:style w:type="paragraph" w:styleId="a9">
    <w:name w:val="footer"/>
    <w:basedOn w:val="a"/>
    <w:link w:val="Char1"/>
    <w:uiPriority w:val="99"/>
    <w:unhideWhenUsed/>
    <w:rsid w:val="00B778A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B77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IMJEEYONG</cp:lastModifiedBy>
  <cp:revision>2</cp:revision>
  <dcterms:created xsi:type="dcterms:W3CDTF">2026-03-31T06:22:00Z</dcterms:created>
  <dcterms:modified xsi:type="dcterms:W3CDTF">2026-03-31T06:22:00Z</dcterms:modified>
</cp:coreProperties>
</file>